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6B3" w:rsidRPr="002C57E8" w:rsidRDefault="004676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57E8">
        <w:rPr>
          <w:rFonts w:ascii="Times New Roman" w:hAnsi="Times New Roman" w:cs="Times New Roman"/>
          <w:b/>
          <w:sz w:val="24"/>
          <w:szCs w:val="24"/>
          <w:lang w:val="en-US"/>
        </w:rPr>
        <w:t>Supplement Table 4.</w:t>
      </w:r>
      <w:r w:rsidR="009A2E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C57E8">
        <w:rPr>
          <w:rFonts w:ascii="Times New Roman" w:hAnsi="Times New Roman" w:cs="Times New Roman"/>
          <w:b/>
          <w:sz w:val="24"/>
          <w:szCs w:val="24"/>
          <w:lang w:val="en-US"/>
        </w:rPr>
        <w:t>Fold change</w:t>
      </w:r>
      <w:r w:rsidR="009002F1" w:rsidRPr="002C57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fferences</w:t>
      </w:r>
      <w:r w:rsidRPr="002C57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</w:t>
      </w:r>
      <w:r w:rsidR="008313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s </w:t>
      </w:r>
      <w:r w:rsidR="0083131C" w:rsidRPr="0083131C">
        <w:rPr>
          <w:rFonts w:ascii="Times New Roman" w:hAnsi="Times New Roman" w:cs="Times New Roman"/>
          <w:b/>
          <w:sz w:val="24"/>
          <w:szCs w:val="24"/>
          <w:lang w:val="en-US"/>
        </w:rPr>
        <w:t>derived from different layers of AAA</w:t>
      </w:r>
      <w:r w:rsidRPr="002C57E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1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638"/>
        <w:gridCol w:w="638"/>
        <w:gridCol w:w="640"/>
        <w:gridCol w:w="637"/>
        <w:gridCol w:w="640"/>
        <w:gridCol w:w="637"/>
        <w:gridCol w:w="640"/>
        <w:gridCol w:w="637"/>
        <w:gridCol w:w="637"/>
        <w:gridCol w:w="640"/>
        <w:gridCol w:w="637"/>
        <w:gridCol w:w="640"/>
        <w:gridCol w:w="637"/>
        <w:gridCol w:w="640"/>
        <w:gridCol w:w="637"/>
        <w:gridCol w:w="637"/>
        <w:gridCol w:w="640"/>
        <w:gridCol w:w="637"/>
        <w:gridCol w:w="640"/>
        <w:gridCol w:w="637"/>
        <w:gridCol w:w="640"/>
      </w:tblGrid>
      <w:tr w:rsidR="009A2E99" w:rsidRPr="009A2E99" w:rsidTr="009A2E99">
        <w:trPr>
          <w:trHeight w:val="300"/>
        </w:trPr>
        <w:tc>
          <w:tcPr>
            <w:tcW w:w="413" w:type="pct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E99" w:rsidRPr="009A2E99" w:rsidRDefault="009A2E99" w:rsidP="009A2E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  <w:t>Cells</w:t>
            </w:r>
            <w:proofErr w:type="spellEnd"/>
            <w:r w:rsidRPr="009A2E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  <w:t xml:space="preserve"> vs </w:t>
            </w:r>
            <w:proofErr w:type="spellStart"/>
            <w:r w:rsidRPr="009A2E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  <w:t>cells</w:t>
            </w:r>
            <w:proofErr w:type="spellEnd"/>
          </w:p>
          <w:p w:rsidR="009A2E99" w:rsidRPr="009A2E99" w:rsidRDefault="009A2E99" w:rsidP="009A2E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</w:pPr>
          </w:p>
          <w:p w:rsidR="009A2E99" w:rsidRPr="009A2E99" w:rsidRDefault="009A2E99" w:rsidP="009A2E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</w:pPr>
          </w:p>
          <w:p w:rsidR="009A2E99" w:rsidRPr="009A2E99" w:rsidRDefault="009A2E99" w:rsidP="009A2E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</w:pPr>
          </w:p>
          <w:p w:rsidR="009A2E99" w:rsidRPr="009A2E99" w:rsidRDefault="009A2E99" w:rsidP="009A2E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</w:pPr>
          </w:p>
          <w:p w:rsidR="009A2E99" w:rsidRPr="009A2E99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pl-PL"/>
              </w:rPr>
              <w:t>GENES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SMC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HAEC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SMC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</w:t>
            </w: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AF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HAEC vs </w:t>
            </w: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AF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SMC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ML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SMC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ML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SMC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ML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ML1 vs ML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ML1 vs ML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ML2 vs ML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HAEC vs IL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HAEC vs IL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HAEC vs IL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IL1 vs IL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IL1 vs IL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IL2 vs IL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AF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EL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AF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EL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proofErr w:type="spellStart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AoAF</w:t>
            </w:r>
            <w:proofErr w:type="spellEnd"/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 xml:space="preserve"> vs EL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EL1 vs EL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EL1 vs EL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pl-PL"/>
              </w:rPr>
              <w:t>EL2 vs EL3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bookmarkStart w:id="0" w:name="_GoBack" w:colFirst="0" w:colLast="0"/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ACTA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2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ALCA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ANGPTL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5AR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16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68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14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3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7381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618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09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1A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7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9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97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1D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20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3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40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7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9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77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4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6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6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7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8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8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5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90/THY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DH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2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4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0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7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5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6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63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8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NN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CSF1R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84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618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56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558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8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4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DDR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lastRenderedPageBreak/>
              <w:t>ENG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EPCAM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FCER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4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ICAM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3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13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4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3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IL1R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92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64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0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0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8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IL2RA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ITGA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ITGA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KRT18/</w:t>
            </w:r>
          </w:p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AC107016,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KRT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2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57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4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2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9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5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KRT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MYH1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MYH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MYOCD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44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5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36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4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6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NOS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PECAM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9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62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5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920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2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RETN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S100A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9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8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2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0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S100A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0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SELP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6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0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17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17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17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0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98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SMTN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6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73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3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9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2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3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9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4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TEK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TNFRSF8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5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8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8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5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VCAM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9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</w:tr>
      <w:tr w:rsidR="009A2E99" w:rsidRPr="009A2E99" w:rsidTr="009A2E99">
        <w:trPr>
          <w:trHeight w:val="300"/>
        </w:trPr>
        <w:tc>
          <w:tcPr>
            <w:tcW w:w="413" w:type="pct"/>
            <w:shd w:val="clear" w:color="auto" w:fill="auto"/>
            <w:noWrap/>
            <w:vAlign w:val="bottom"/>
            <w:hideMark/>
          </w:tcPr>
          <w:p w:rsidR="009A2E99" w:rsidRPr="00C01CAB" w:rsidRDefault="009A2E99" w:rsidP="009A2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</w:pPr>
            <w:r w:rsidRPr="00C01CA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eastAsia="pl-PL"/>
              </w:rPr>
              <w:t>VWF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2840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6995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6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137</w:t>
            </w:r>
          </w:p>
        </w:tc>
        <w:tc>
          <w:tcPr>
            <w:tcW w:w="218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4417</w:t>
            </w:r>
          </w:p>
        </w:tc>
        <w:tc>
          <w:tcPr>
            <w:tcW w:w="219" w:type="pct"/>
            <w:shd w:val="clear" w:color="000000" w:fill="D9D9D9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252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A2E99" w:rsidRPr="009A2E99" w:rsidRDefault="009A2E99" w:rsidP="009A2E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</w:pPr>
            <w:r w:rsidRPr="009A2E99">
              <w:rPr>
                <w:rFonts w:ascii="Arial" w:eastAsia="Times New Roman" w:hAnsi="Arial" w:cs="Arial"/>
                <w:color w:val="000000"/>
                <w:sz w:val="18"/>
                <w:szCs w:val="20"/>
                <w:lang w:eastAsia="pl-PL"/>
              </w:rPr>
              <w:t>1</w:t>
            </w:r>
          </w:p>
        </w:tc>
      </w:tr>
      <w:bookmarkEnd w:id="0"/>
    </w:tbl>
    <w:p w:rsidR="004676B3" w:rsidRPr="009A2E99" w:rsidRDefault="004676B3">
      <w:pPr>
        <w:rPr>
          <w:lang w:val="en-US"/>
        </w:rPr>
      </w:pPr>
    </w:p>
    <w:p w:rsidR="004676B3" w:rsidRPr="009A2E99" w:rsidRDefault="004676B3">
      <w:pPr>
        <w:rPr>
          <w:lang w:val="en-US"/>
        </w:rPr>
      </w:pPr>
    </w:p>
    <w:sectPr w:rsidR="004676B3" w:rsidRPr="009A2E99" w:rsidSect="004676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6B3"/>
    <w:rsid w:val="002C57E8"/>
    <w:rsid w:val="004676B3"/>
    <w:rsid w:val="00591ED5"/>
    <w:rsid w:val="006F3B5D"/>
    <w:rsid w:val="0083131C"/>
    <w:rsid w:val="00865575"/>
    <w:rsid w:val="009002F1"/>
    <w:rsid w:val="00906244"/>
    <w:rsid w:val="009A2E99"/>
    <w:rsid w:val="00C01CAB"/>
    <w:rsid w:val="00E5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5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57E8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C57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C57E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C57E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C57E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C57E8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semiHidden/>
    <w:unhideWhenUsed/>
    <w:rsid w:val="009A2E99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A2E99"/>
    <w:rPr>
      <w:color w:val="954F72"/>
      <w:u w:val="single"/>
    </w:rPr>
  </w:style>
  <w:style w:type="paragraph" w:customStyle="1" w:styleId="msonormal0">
    <w:name w:val="msonormal"/>
    <w:basedOn w:val="Normalny"/>
    <w:rsid w:val="009A2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9A2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6">
    <w:name w:val="xl66"/>
    <w:basedOn w:val="Normalny"/>
    <w:rsid w:val="009A2E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9A2E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5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57E8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C57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C57E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C57E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C57E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C57E8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semiHidden/>
    <w:unhideWhenUsed/>
    <w:rsid w:val="009A2E99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A2E99"/>
    <w:rPr>
      <w:color w:val="954F72"/>
      <w:u w:val="single"/>
    </w:rPr>
  </w:style>
  <w:style w:type="paragraph" w:customStyle="1" w:styleId="msonormal0">
    <w:name w:val="msonormal"/>
    <w:basedOn w:val="Normalny"/>
    <w:rsid w:val="009A2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9A2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6">
    <w:name w:val="xl66"/>
    <w:basedOn w:val="Normalny"/>
    <w:rsid w:val="009A2E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9A2E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9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awe3</dc:creator>
  <cp:lastModifiedBy>Aleksander Sieron</cp:lastModifiedBy>
  <cp:revision>2</cp:revision>
  <dcterms:created xsi:type="dcterms:W3CDTF">2020-09-28T11:48:00Z</dcterms:created>
  <dcterms:modified xsi:type="dcterms:W3CDTF">2020-09-28T11:48:00Z</dcterms:modified>
</cp:coreProperties>
</file>